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1036D" w:rsidRPr="00ED620B" w:rsidRDefault="00A1036D" w:rsidP="00A1036D">
      <w:pPr>
        <w:rPr>
          <w:rFonts w:ascii="Times New Roman" w:hAnsi="Times New Roman" w:cs="Times New Roman"/>
          <w:sz w:val="20"/>
          <w:szCs w:val="20"/>
        </w:rPr>
      </w:pPr>
      <w:r w:rsidRPr="00ED620B">
        <w:rPr>
          <w:rFonts w:ascii="Times New Roman" w:hAnsi="Times New Roman" w:cs="Times New Roman"/>
          <w:sz w:val="20"/>
          <w:szCs w:val="20"/>
        </w:rPr>
        <w:t xml:space="preserve">Table </w:t>
      </w:r>
      <w:r>
        <w:rPr>
          <w:rFonts w:ascii="Times New Roman" w:hAnsi="Times New Roman" w:cs="Times New Roman"/>
          <w:sz w:val="20"/>
          <w:szCs w:val="20"/>
        </w:rPr>
        <w:t>S1</w:t>
      </w:r>
      <w:r w:rsidRPr="00ED620B">
        <w:rPr>
          <w:rFonts w:ascii="Times New Roman" w:hAnsi="Times New Roman" w:cs="Times New Roman"/>
          <w:sz w:val="20"/>
          <w:szCs w:val="20"/>
        </w:rPr>
        <w:t xml:space="preserve"> Association between HE4 and periodontitis</w:t>
      </w:r>
      <w:r>
        <w:rPr>
          <w:rFonts w:ascii="Times New Roman" w:hAnsi="Times New Roman" w:cs="Times New Roman"/>
          <w:sz w:val="20"/>
          <w:szCs w:val="20"/>
        </w:rPr>
        <w:t xml:space="preserve"> (CDC/AAP definition)</w:t>
      </w:r>
    </w:p>
    <w:tbl>
      <w:tblPr>
        <w:tblStyle w:val="a3"/>
        <w:tblW w:w="10490" w:type="dxa"/>
        <w:tblInd w:w="-11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1821"/>
        <w:gridCol w:w="1012"/>
        <w:gridCol w:w="270"/>
        <w:gridCol w:w="1864"/>
        <w:gridCol w:w="1134"/>
        <w:gridCol w:w="236"/>
        <w:gridCol w:w="1890"/>
        <w:gridCol w:w="992"/>
      </w:tblGrid>
      <w:tr w:rsidR="00A1036D" w:rsidRPr="00ED620B" w:rsidTr="00866AEB">
        <w:tc>
          <w:tcPr>
            <w:tcW w:w="1271" w:type="dxa"/>
            <w:vMerge w:val="restart"/>
            <w:tcBorders>
              <w:top w:val="single" w:sz="4" w:space="0" w:color="auto"/>
            </w:tcBorders>
          </w:tcPr>
          <w:p w:rsidR="00A1036D" w:rsidRPr="00ED620B" w:rsidRDefault="00A1036D" w:rsidP="00866AEB">
            <w:pPr>
              <w:jc w:val="center"/>
              <w:rPr>
                <w:sz w:val="20"/>
                <w:szCs w:val="20"/>
              </w:rPr>
            </w:pPr>
            <w:r w:rsidRPr="00ED62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283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1036D" w:rsidRPr="00ED620B" w:rsidRDefault="00A1036D" w:rsidP="00866AEB">
            <w:pPr>
              <w:jc w:val="center"/>
              <w:rPr>
                <w:sz w:val="20"/>
                <w:szCs w:val="20"/>
              </w:rPr>
            </w:pPr>
            <w:r w:rsidRPr="00ED62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ude model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:rsidR="00A1036D" w:rsidRPr="00ED620B" w:rsidRDefault="00A1036D" w:rsidP="00866A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1036D" w:rsidRPr="00ED620B" w:rsidRDefault="00A1036D" w:rsidP="00866AEB">
            <w:pPr>
              <w:jc w:val="center"/>
              <w:rPr>
                <w:sz w:val="20"/>
                <w:szCs w:val="20"/>
              </w:rPr>
            </w:pPr>
            <w:r w:rsidRPr="00ED62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odel I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A1036D" w:rsidRPr="00ED620B" w:rsidRDefault="00A1036D" w:rsidP="00866A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8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1036D" w:rsidRPr="00ED620B" w:rsidRDefault="00A1036D" w:rsidP="00866AEB">
            <w:pPr>
              <w:jc w:val="center"/>
              <w:rPr>
                <w:sz w:val="20"/>
                <w:szCs w:val="20"/>
              </w:rPr>
            </w:pPr>
            <w:r w:rsidRPr="00ED62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odel II</w:t>
            </w:r>
          </w:p>
        </w:tc>
      </w:tr>
      <w:tr w:rsidR="00A1036D" w:rsidRPr="00ED620B" w:rsidTr="00866AEB">
        <w:tc>
          <w:tcPr>
            <w:tcW w:w="1271" w:type="dxa"/>
            <w:vMerge/>
            <w:tcBorders>
              <w:bottom w:val="single" w:sz="4" w:space="0" w:color="auto"/>
            </w:tcBorders>
          </w:tcPr>
          <w:p w:rsidR="00A1036D" w:rsidRPr="00ED620B" w:rsidRDefault="00A1036D" w:rsidP="00866AEB">
            <w:pPr>
              <w:rPr>
                <w:sz w:val="20"/>
                <w:szCs w:val="20"/>
              </w:rPr>
            </w:pPr>
          </w:p>
        </w:tc>
        <w:tc>
          <w:tcPr>
            <w:tcW w:w="18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036D" w:rsidRPr="00ED620B" w:rsidRDefault="00A1036D" w:rsidP="00866A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2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036D" w:rsidRPr="00ED620B" w:rsidRDefault="00A1036D" w:rsidP="00866A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20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ED62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A1036D" w:rsidRPr="00ED620B" w:rsidRDefault="00A1036D" w:rsidP="00866AEB">
            <w:pPr>
              <w:rPr>
                <w:sz w:val="20"/>
                <w:szCs w:val="20"/>
              </w:rPr>
            </w:pP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036D" w:rsidRPr="00ED620B" w:rsidRDefault="00A1036D" w:rsidP="00866A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2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036D" w:rsidRPr="00ED620B" w:rsidRDefault="00A1036D" w:rsidP="00866A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20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ED62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A1036D" w:rsidRPr="00ED620B" w:rsidRDefault="00A1036D" w:rsidP="00866AEB">
            <w:pPr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036D" w:rsidRPr="00ED620B" w:rsidRDefault="00A1036D" w:rsidP="00866A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2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036D" w:rsidRPr="00ED620B" w:rsidRDefault="00A1036D" w:rsidP="00866A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20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ED62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 w:rsidR="00A1036D" w:rsidRPr="00ED620B" w:rsidTr="00866AEB"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:rsidR="00A1036D" w:rsidRPr="00ED620B" w:rsidRDefault="00A1036D" w:rsidP="00866A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2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E4</w:t>
            </w:r>
          </w:p>
        </w:tc>
        <w:tc>
          <w:tcPr>
            <w:tcW w:w="1821" w:type="dxa"/>
            <w:tcBorders>
              <w:top w:val="single" w:sz="4" w:space="0" w:color="auto"/>
            </w:tcBorders>
            <w:vAlign w:val="center"/>
          </w:tcPr>
          <w:p w:rsidR="00A1036D" w:rsidRPr="00ED620B" w:rsidRDefault="00A1036D" w:rsidP="00866A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single" w:sz="4" w:space="0" w:color="auto"/>
            </w:tcBorders>
            <w:vAlign w:val="center"/>
          </w:tcPr>
          <w:p w:rsidR="00A1036D" w:rsidRPr="00ED620B" w:rsidRDefault="00A1036D" w:rsidP="00866A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</w:tcPr>
          <w:p w:rsidR="00A1036D" w:rsidRPr="00ED620B" w:rsidRDefault="00A1036D" w:rsidP="00866AEB">
            <w:pPr>
              <w:rPr>
                <w:sz w:val="20"/>
                <w:szCs w:val="20"/>
              </w:rPr>
            </w:pPr>
          </w:p>
        </w:tc>
        <w:tc>
          <w:tcPr>
            <w:tcW w:w="1864" w:type="dxa"/>
            <w:tcBorders>
              <w:top w:val="single" w:sz="4" w:space="0" w:color="auto"/>
            </w:tcBorders>
          </w:tcPr>
          <w:p w:rsidR="00A1036D" w:rsidRPr="00ED620B" w:rsidRDefault="00A1036D" w:rsidP="00866AEB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A1036D" w:rsidRPr="00ED620B" w:rsidRDefault="00A1036D" w:rsidP="00866AEB">
            <w:pPr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A1036D" w:rsidRPr="00ED620B" w:rsidRDefault="00A1036D" w:rsidP="00866AEB">
            <w:pPr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A1036D" w:rsidRPr="00ED620B" w:rsidRDefault="00A1036D" w:rsidP="00866AEB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A1036D" w:rsidRPr="00ED620B" w:rsidRDefault="00A1036D" w:rsidP="00866AEB">
            <w:pPr>
              <w:rPr>
                <w:sz w:val="20"/>
                <w:szCs w:val="20"/>
              </w:rPr>
            </w:pPr>
          </w:p>
        </w:tc>
      </w:tr>
      <w:tr w:rsidR="00A1036D" w:rsidRPr="00ED620B" w:rsidTr="00866AEB">
        <w:tc>
          <w:tcPr>
            <w:tcW w:w="1271" w:type="dxa"/>
            <w:vAlign w:val="center"/>
          </w:tcPr>
          <w:p w:rsidR="00A1036D" w:rsidRPr="00ED620B" w:rsidRDefault="00A1036D" w:rsidP="00866AEB">
            <w:pPr>
              <w:widowControl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D62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ertile</w:t>
            </w:r>
            <w:proofErr w:type="spellEnd"/>
            <w:r w:rsidRPr="00ED62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1821" w:type="dxa"/>
            <w:vAlign w:val="center"/>
          </w:tcPr>
          <w:p w:rsidR="00A1036D" w:rsidRPr="00ED620B" w:rsidRDefault="00A1036D" w:rsidP="00866A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2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1012" w:type="dxa"/>
            <w:vAlign w:val="center"/>
          </w:tcPr>
          <w:p w:rsidR="00A1036D" w:rsidRPr="00ED620B" w:rsidRDefault="00A1036D" w:rsidP="00866A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0" w:type="dxa"/>
          </w:tcPr>
          <w:p w:rsidR="00A1036D" w:rsidRPr="00ED620B" w:rsidRDefault="00A1036D" w:rsidP="00866AEB">
            <w:pPr>
              <w:rPr>
                <w:sz w:val="20"/>
                <w:szCs w:val="20"/>
              </w:rPr>
            </w:pPr>
          </w:p>
        </w:tc>
        <w:tc>
          <w:tcPr>
            <w:tcW w:w="1864" w:type="dxa"/>
            <w:vAlign w:val="center"/>
          </w:tcPr>
          <w:p w:rsidR="00A1036D" w:rsidRPr="00ED620B" w:rsidRDefault="00A1036D" w:rsidP="00866A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2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1134" w:type="dxa"/>
            <w:vAlign w:val="center"/>
          </w:tcPr>
          <w:p w:rsidR="00A1036D" w:rsidRPr="00ED620B" w:rsidRDefault="00A1036D" w:rsidP="00866A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</w:tcPr>
          <w:p w:rsidR="00A1036D" w:rsidRPr="00ED620B" w:rsidRDefault="00A1036D" w:rsidP="00866AEB">
            <w:pPr>
              <w:rPr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:rsidR="00A1036D" w:rsidRPr="00ED620B" w:rsidRDefault="00A1036D" w:rsidP="00866A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2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992" w:type="dxa"/>
            <w:vAlign w:val="center"/>
          </w:tcPr>
          <w:p w:rsidR="00A1036D" w:rsidRPr="00ED620B" w:rsidRDefault="00A1036D" w:rsidP="00866A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1036D" w:rsidRPr="00ED620B" w:rsidTr="00866AEB">
        <w:tc>
          <w:tcPr>
            <w:tcW w:w="1271" w:type="dxa"/>
            <w:vAlign w:val="center"/>
          </w:tcPr>
          <w:p w:rsidR="00A1036D" w:rsidRPr="00ED620B" w:rsidRDefault="00A1036D" w:rsidP="00866AEB">
            <w:pPr>
              <w:widowControl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D62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ertile</w:t>
            </w:r>
            <w:proofErr w:type="spellEnd"/>
            <w:r w:rsidRPr="00ED62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821" w:type="dxa"/>
            <w:vAlign w:val="center"/>
          </w:tcPr>
          <w:p w:rsidR="00A1036D" w:rsidRPr="00ED620B" w:rsidRDefault="00A1036D" w:rsidP="00866A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6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6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A1036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0.98,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A1036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93)</w:t>
            </w:r>
          </w:p>
        </w:tc>
        <w:tc>
          <w:tcPr>
            <w:tcW w:w="1012" w:type="dxa"/>
            <w:vAlign w:val="center"/>
          </w:tcPr>
          <w:p w:rsidR="00A1036D" w:rsidRPr="00ED620B" w:rsidRDefault="00A1036D" w:rsidP="00866A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6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270" w:type="dxa"/>
          </w:tcPr>
          <w:p w:rsidR="00A1036D" w:rsidRPr="00ED620B" w:rsidRDefault="00A1036D" w:rsidP="00866AEB">
            <w:pPr>
              <w:rPr>
                <w:sz w:val="20"/>
                <w:szCs w:val="20"/>
              </w:rPr>
            </w:pPr>
          </w:p>
        </w:tc>
        <w:tc>
          <w:tcPr>
            <w:tcW w:w="1864" w:type="dxa"/>
            <w:vAlign w:val="center"/>
          </w:tcPr>
          <w:p w:rsidR="00A1036D" w:rsidRPr="00ED620B" w:rsidRDefault="00A1036D" w:rsidP="00866A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6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4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A1036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0.82,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A1036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44)</w:t>
            </w:r>
          </w:p>
        </w:tc>
        <w:tc>
          <w:tcPr>
            <w:tcW w:w="1134" w:type="dxa"/>
            <w:vAlign w:val="center"/>
          </w:tcPr>
          <w:p w:rsidR="00A1036D" w:rsidRPr="00ED620B" w:rsidRDefault="00A1036D" w:rsidP="00866A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6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236" w:type="dxa"/>
          </w:tcPr>
          <w:p w:rsidR="00A1036D" w:rsidRPr="00ED620B" w:rsidRDefault="00A1036D" w:rsidP="00866AEB">
            <w:pPr>
              <w:rPr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:rsidR="00A1036D" w:rsidRPr="00ED620B" w:rsidRDefault="00A1036D" w:rsidP="00866A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6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A1036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0.74,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A1036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45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:rsidR="00A1036D" w:rsidRPr="00ED620B" w:rsidRDefault="00A1036D" w:rsidP="00A1036D">
            <w:pPr>
              <w:widowControl/>
              <w:ind w:firstLineChars="100" w:firstLine="20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6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5</w:t>
            </w:r>
          </w:p>
        </w:tc>
      </w:tr>
      <w:tr w:rsidR="00A1036D" w:rsidRPr="00ED620B" w:rsidTr="00866AEB">
        <w:tc>
          <w:tcPr>
            <w:tcW w:w="1271" w:type="dxa"/>
            <w:vAlign w:val="center"/>
          </w:tcPr>
          <w:p w:rsidR="00A1036D" w:rsidRPr="00ED620B" w:rsidRDefault="00A1036D" w:rsidP="00866AEB">
            <w:pPr>
              <w:widowControl/>
              <w:ind w:firstLineChars="50" w:firstLine="1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D62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ertile</w:t>
            </w:r>
            <w:proofErr w:type="spellEnd"/>
            <w:r w:rsidRPr="00ED62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3</w:t>
            </w:r>
          </w:p>
        </w:tc>
        <w:tc>
          <w:tcPr>
            <w:tcW w:w="1821" w:type="dxa"/>
            <w:vAlign w:val="center"/>
          </w:tcPr>
          <w:p w:rsidR="00A1036D" w:rsidRPr="00ED620B" w:rsidRDefault="00A1036D" w:rsidP="00866A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6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49(2.82,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A1036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.46)</w:t>
            </w:r>
          </w:p>
        </w:tc>
        <w:tc>
          <w:tcPr>
            <w:tcW w:w="1012" w:type="dxa"/>
            <w:vAlign w:val="center"/>
          </w:tcPr>
          <w:p w:rsidR="00A1036D" w:rsidRPr="00ED620B" w:rsidRDefault="00A1036D" w:rsidP="00866A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2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ED62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01</w:t>
            </w:r>
          </w:p>
        </w:tc>
        <w:tc>
          <w:tcPr>
            <w:tcW w:w="270" w:type="dxa"/>
          </w:tcPr>
          <w:p w:rsidR="00A1036D" w:rsidRPr="00ED620B" w:rsidRDefault="00A1036D" w:rsidP="00866AEB">
            <w:pPr>
              <w:rPr>
                <w:sz w:val="20"/>
                <w:szCs w:val="20"/>
              </w:rPr>
            </w:pPr>
          </w:p>
        </w:tc>
        <w:tc>
          <w:tcPr>
            <w:tcW w:w="1864" w:type="dxa"/>
            <w:vAlign w:val="center"/>
          </w:tcPr>
          <w:p w:rsidR="00A1036D" w:rsidRPr="00ED620B" w:rsidRDefault="00A1036D" w:rsidP="00866A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6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1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A1036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1.89,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A1036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29)</w:t>
            </w:r>
          </w:p>
        </w:tc>
        <w:tc>
          <w:tcPr>
            <w:tcW w:w="1134" w:type="dxa"/>
            <w:vAlign w:val="center"/>
          </w:tcPr>
          <w:p w:rsidR="00A1036D" w:rsidRPr="00ED620B" w:rsidRDefault="00A1036D" w:rsidP="00866AE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2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ED62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01</w:t>
            </w:r>
          </w:p>
        </w:tc>
        <w:tc>
          <w:tcPr>
            <w:tcW w:w="236" w:type="dxa"/>
          </w:tcPr>
          <w:p w:rsidR="00A1036D" w:rsidRPr="00ED620B" w:rsidRDefault="00A1036D" w:rsidP="00866AEB">
            <w:pPr>
              <w:rPr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:rsidR="00A1036D" w:rsidRPr="00ED620B" w:rsidRDefault="00A1036D" w:rsidP="00866A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6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1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A1036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1.21,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A1036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85)</w:t>
            </w:r>
          </w:p>
        </w:tc>
        <w:tc>
          <w:tcPr>
            <w:tcW w:w="992" w:type="dxa"/>
            <w:vAlign w:val="center"/>
          </w:tcPr>
          <w:p w:rsidR="00A1036D" w:rsidRPr="00ED620B" w:rsidRDefault="00A1036D" w:rsidP="00A1036D">
            <w:pPr>
              <w:widowControl/>
              <w:ind w:firstLineChars="100" w:firstLine="20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1036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A1036D" w:rsidRPr="00ED620B" w:rsidTr="00866AEB">
        <w:tc>
          <w:tcPr>
            <w:tcW w:w="1271" w:type="dxa"/>
            <w:tcBorders>
              <w:bottom w:val="single" w:sz="4" w:space="0" w:color="auto"/>
            </w:tcBorders>
            <w:vAlign w:val="center"/>
          </w:tcPr>
          <w:p w:rsidR="00A1036D" w:rsidRPr="00ED620B" w:rsidRDefault="00A1036D" w:rsidP="00866A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20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ED62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for trend</w:t>
            </w:r>
          </w:p>
        </w:tc>
        <w:tc>
          <w:tcPr>
            <w:tcW w:w="2833" w:type="dxa"/>
            <w:gridSpan w:val="2"/>
            <w:tcBorders>
              <w:bottom w:val="single" w:sz="4" w:space="0" w:color="auto"/>
            </w:tcBorders>
            <w:vAlign w:val="center"/>
          </w:tcPr>
          <w:p w:rsidR="00A1036D" w:rsidRPr="00ED620B" w:rsidRDefault="00A1036D" w:rsidP="00866A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2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ED62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01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A1036D" w:rsidRPr="00ED620B" w:rsidRDefault="00A1036D" w:rsidP="00866AEB">
            <w:pPr>
              <w:rPr>
                <w:sz w:val="20"/>
                <w:szCs w:val="20"/>
              </w:rPr>
            </w:pPr>
          </w:p>
        </w:tc>
        <w:tc>
          <w:tcPr>
            <w:tcW w:w="2998" w:type="dxa"/>
            <w:gridSpan w:val="2"/>
            <w:tcBorders>
              <w:bottom w:val="single" w:sz="4" w:space="0" w:color="auto"/>
            </w:tcBorders>
          </w:tcPr>
          <w:p w:rsidR="00A1036D" w:rsidRPr="00ED620B" w:rsidRDefault="00A1036D" w:rsidP="00866A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D62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ED620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01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A1036D" w:rsidRPr="00ED620B" w:rsidRDefault="00A1036D" w:rsidP="00866AE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82" w:type="dxa"/>
            <w:gridSpan w:val="2"/>
            <w:tcBorders>
              <w:bottom w:val="single" w:sz="4" w:space="0" w:color="auto"/>
            </w:tcBorders>
          </w:tcPr>
          <w:p w:rsidR="00A1036D" w:rsidRPr="00ED620B" w:rsidRDefault="00A1036D" w:rsidP="00866AEB">
            <w:pPr>
              <w:rPr>
                <w:sz w:val="20"/>
                <w:szCs w:val="20"/>
              </w:rPr>
            </w:pPr>
            <w:r w:rsidRPr="006842D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bookmarkStart w:id="0" w:name="_GoBack"/>
            <w:bookmarkEnd w:id="0"/>
          </w:p>
        </w:tc>
      </w:tr>
    </w:tbl>
    <w:p w:rsidR="00E656D6" w:rsidRDefault="00E656D6"/>
    <w:sectPr w:rsidR="00E656D6" w:rsidSect="00715B6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36D"/>
    <w:rsid w:val="000364D8"/>
    <w:rsid w:val="000706B8"/>
    <w:rsid w:val="000D1F8F"/>
    <w:rsid w:val="000E0946"/>
    <w:rsid w:val="00120A5B"/>
    <w:rsid w:val="00131457"/>
    <w:rsid w:val="00152AA8"/>
    <w:rsid w:val="0016228C"/>
    <w:rsid w:val="001B2DF4"/>
    <w:rsid w:val="001B6CCC"/>
    <w:rsid w:val="001C007D"/>
    <w:rsid w:val="001D2985"/>
    <w:rsid w:val="001E62C6"/>
    <w:rsid w:val="00221DE7"/>
    <w:rsid w:val="00234EA3"/>
    <w:rsid w:val="00242AE8"/>
    <w:rsid w:val="00264666"/>
    <w:rsid w:val="00285688"/>
    <w:rsid w:val="002A195B"/>
    <w:rsid w:val="002C29DA"/>
    <w:rsid w:val="002C504B"/>
    <w:rsid w:val="002D3A33"/>
    <w:rsid w:val="002D40B7"/>
    <w:rsid w:val="0030337A"/>
    <w:rsid w:val="00322774"/>
    <w:rsid w:val="00342AD4"/>
    <w:rsid w:val="00343AA9"/>
    <w:rsid w:val="00346899"/>
    <w:rsid w:val="00395733"/>
    <w:rsid w:val="003A0EC7"/>
    <w:rsid w:val="003F5E26"/>
    <w:rsid w:val="00417318"/>
    <w:rsid w:val="0043278E"/>
    <w:rsid w:val="00451519"/>
    <w:rsid w:val="004533B0"/>
    <w:rsid w:val="0048606C"/>
    <w:rsid w:val="004B3A4D"/>
    <w:rsid w:val="004E5E4D"/>
    <w:rsid w:val="004F7564"/>
    <w:rsid w:val="005257FB"/>
    <w:rsid w:val="005701C3"/>
    <w:rsid w:val="005843CE"/>
    <w:rsid w:val="005B2458"/>
    <w:rsid w:val="005C3EB2"/>
    <w:rsid w:val="005D704E"/>
    <w:rsid w:val="00690CB8"/>
    <w:rsid w:val="006971A6"/>
    <w:rsid w:val="006B0292"/>
    <w:rsid w:val="006B045E"/>
    <w:rsid w:val="00701071"/>
    <w:rsid w:val="00704B00"/>
    <w:rsid w:val="00715B68"/>
    <w:rsid w:val="007310BF"/>
    <w:rsid w:val="00734348"/>
    <w:rsid w:val="007349FF"/>
    <w:rsid w:val="00770B58"/>
    <w:rsid w:val="0077113E"/>
    <w:rsid w:val="00797C1C"/>
    <w:rsid w:val="007D3011"/>
    <w:rsid w:val="00801855"/>
    <w:rsid w:val="0081132E"/>
    <w:rsid w:val="008174AE"/>
    <w:rsid w:val="00825004"/>
    <w:rsid w:val="008547D4"/>
    <w:rsid w:val="008F2F55"/>
    <w:rsid w:val="008F6350"/>
    <w:rsid w:val="00902AD0"/>
    <w:rsid w:val="00915E52"/>
    <w:rsid w:val="00937DB2"/>
    <w:rsid w:val="00945FA4"/>
    <w:rsid w:val="00971D4C"/>
    <w:rsid w:val="00981DF6"/>
    <w:rsid w:val="009E0A28"/>
    <w:rsid w:val="009E29C6"/>
    <w:rsid w:val="00A1036D"/>
    <w:rsid w:val="00A649A1"/>
    <w:rsid w:val="00A65534"/>
    <w:rsid w:val="00AB24B8"/>
    <w:rsid w:val="00AB7A79"/>
    <w:rsid w:val="00AE1A39"/>
    <w:rsid w:val="00AE1F7B"/>
    <w:rsid w:val="00AF1908"/>
    <w:rsid w:val="00B07261"/>
    <w:rsid w:val="00B5248F"/>
    <w:rsid w:val="00B61AFD"/>
    <w:rsid w:val="00B9467B"/>
    <w:rsid w:val="00BC1C8C"/>
    <w:rsid w:val="00BC2B09"/>
    <w:rsid w:val="00BC73B4"/>
    <w:rsid w:val="00BE504F"/>
    <w:rsid w:val="00C356A5"/>
    <w:rsid w:val="00C634A1"/>
    <w:rsid w:val="00C63E7A"/>
    <w:rsid w:val="00C779E3"/>
    <w:rsid w:val="00CB54D2"/>
    <w:rsid w:val="00CD1701"/>
    <w:rsid w:val="00CF3378"/>
    <w:rsid w:val="00D11D8D"/>
    <w:rsid w:val="00D60522"/>
    <w:rsid w:val="00D77D72"/>
    <w:rsid w:val="00D82405"/>
    <w:rsid w:val="00DA76FC"/>
    <w:rsid w:val="00DF1336"/>
    <w:rsid w:val="00DF19D5"/>
    <w:rsid w:val="00E22B59"/>
    <w:rsid w:val="00E615D3"/>
    <w:rsid w:val="00E656D6"/>
    <w:rsid w:val="00EB42DC"/>
    <w:rsid w:val="00EE0296"/>
    <w:rsid w:val="00EF3E58"/>
    <w:rsid w:val="00F01218"/>
    <w:rsid w:val="00F11042"/>
    <w:rsid w:val="00F972A4"/>
    <w:rsid w:val="00FA10C2"/>
    <w:rsid w:val="00FC5A32"/>
    <w:rsid w:val="00FF2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596603"/>
  <w15:chartTrackingRefBased/>
  <w15:docId w15:val="{0A49103C-A92E-604F-B1B7-B1C47C60C6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036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103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043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1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5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5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4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2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4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75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1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3</Words>
  <Characters>363</Characters>
  <Application>Microsoft Office Word</Application>
  <DocSecurity>0</DocSecurity>
  <Lines>3</Lines>
  <Paragraphs>1</Paragraphs>
  <ScaleCrop>false</ScaleCrop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曹 若妍</dc:creator>
  <cp:keywords/>
  <dc:description/>
  <cp:lastModifiedBy>曹 若妍</cp:lastModifiedBy>
  <cp:revision>1</cp:revision>
  <dcterms:created xsi:type="dcterms:W3CDTF">2023-05-27T07:12:00Z</dcterms:created>
  <dcterms:modified xsi:type="dcterms:W3CDTF">2023-05-27T07:18:00Z</dcterms:modified>
</cp:coreProperties>
</file>